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D4ABD" w14:textId="2BC6F0C4" w:rsidR="0028299D" w:rsidRPr="002955AB" w:rsidRDefault="00E56065" w:rsidP="0028299D">
      <w:pPr>
        <w:rPr>
          <w:b/>
          <w:bCs/>
        </w:rPr>
      </w:pPr>
      <w:r>
        <w:rPr>
          <w:b/>
          <w:bCs/>
        </w:rPr>
        <w:t xml:space="preserve">S1 </w:t>
      </w:r>
      <w:r w:rsidR="0028299D">
        <w:rPr>
          <w:b/>
          <w:bCs/>
        </w:rPr>
        <w:t xml:space="preserve">Table. </w:t>
      </w:r>
      <w:r w:rsidR="0028299D" w:rsidRPr="00465E70">
        <w:rPr>
          <w:rFonts w:cstheme="minorHAnsi"/>
          <w:b/>
          <w:bCs/>
        </w:rPr>
        <w:t xml:space="preserve">Characteristics of patients receiving </w:t>
      </w:r>
      <w:r w:rsidR="0028299D">
        <w:rPr>
          <w:rFonts w:cstheme="minorHAnsi"/>
          <w:b/>
          <w:bCs/>
        </w:rPr>
        <w:t xml:space="preserve">DSD </w:t>
      </w:r>
      <w:r w:rsidR="0028299D" w:rsidRPr="00465E70">
        <w:rPr>
          <w:rFonts w:cstheme="minorHAnsi"/>
          <w:b/>
          <w:bCs/>
        </w:rPr>
        <w:t>TB treatment at two health facilities in Port-au-Prince, Haiti - 2022</w:t>
      </w:r>
    </w:p>
    <w:tbl>
      <w:tblPr>
        <w:tblW w:w="7105" w:type="dxa"/>
        <w:tblLook w:val="04A0" w:firstRow="1" w:lastRow="0" w:firstColumn="1" w:lastColumn="0" w:noHBand="0" w:noVBand="1"/>
      </w:tblPr>
      <w:tblGrid>
        <w:gridCol w:w="2380"/>
        <w:gridCol w:w="1845"/>
        <w:gridCol w:w="1800"/>
        <w:gridCol w:w="1080"/>
      </w:tblGrid>
      <w:tr w:rsidR="0028299D" w:rsidRPr="00DF6A6F" w14:paraId="65561E30" w14:textId="77777777" w:rsidTr="00D9085F">
        <w:trPr>
          <w:trHeight w:val="6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bottom"/>
            <w:hideMark/>
          </w:tcPr>
          <w:p w14:paraId="4A68E30A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mographic or Clinical Variabl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vAlign w:val="bottom"/>
            <w:hideMark/>
          </w:tcPr>
          <w:p w14:paraId="34DAE12F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+4 Group</w:t>
            </w:r>
            <w:r w:rsidRPr="00295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N = 76 (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9BC2E6"/>
            <w:vAlign w:val="bottom"/>
            <w:hideMark/>
          </w:tcPr>
          <w:p w14:paraId="4BFD952D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+2+2 Group</w:t>
            </w:r>
            <w:r w:rsidRPr="00295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N = 75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BC2E6"/>
            <w:vAlign w:val="bottom"/>
            <w:hideMark/>
          </w:tcPr>
          <w:p w14:paraId="5A50B5AA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95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</w:tr>
      <w:tr w:rsidR="0028299D" w:rsidRPr="00DF6A6F" w14:paraId="714CD6AC" w14:textId="77777777" w:rsidTr="00D9085F">
        <w:trPr>
          <w:trHeight w:val="332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3D0F2B4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FBA001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36448B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F05DD8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299D" w:rsidRPr="00DF6A6F" w14:paraId="594FC994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D46EF6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8B31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40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3596A4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30.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7E0E221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4</w:t>
            </w:r>
          </w:p>
        </w:tc>
      </w:tr>
      <w:tr w:rsidR="0028299D" w:rsidRPr="00DF6A6F" w14:paraId="249AE28C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51871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7938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 (59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43C4D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69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A12A9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0FB4FDC2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F1D6B8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C74416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8BC167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3877C36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299D" w:rsidRPr="00DF6A6F" w14:paraId="6E2B9205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77C2A9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964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39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59D7B1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30.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0B4ABB2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</w:t>
            </w:r>
          </w:p>
        </w:tc>
      </w:tr>
      <w:tr w:rsidR="0028299D" w:rsidRPr="00DF6A6F" w14:paraId="26B9962A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8DB92A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4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530BD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32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B8A2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45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F6BDB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56CF05BF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C2886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-5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875C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22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BCF6D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20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16AE8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7E2976A2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C4474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B0EB3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5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CCD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4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1DF1F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6B2ED297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B924E8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sidential Are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C99C18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57606F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F5AE5D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299D" w:rsidRPr="00DF6A6F" w14:paraId="73D7C373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51DC8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Port-Au-Princ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C94A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28 (36.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87CFD0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28 (37.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C0D52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.950</w:t>
            </w:r>
          </w:p>
        </w:tc>
      </w:tr>
      <w:tr w:rsidR="0028299D" w:rsidRPr="00DF6A6F" w14:paraId="790841E5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2099D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Oth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7A92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48 (6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51CE5B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47 (62.7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665CF0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299D" w:rsidRPr="00DF6A6F" w14:paraId="1DD2E59C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CD4DECF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ghest Education Level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748557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A2C21CA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A190B4A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299D" w:rsidRPr="00DF6A6F" w14:paraId="1C8076E8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BF4F57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382E3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6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D126D7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0.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4CBE0E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4</w:t>
            </w:r>
          </w:p>
        </w:tc>
      </w:tr>
      <w:tr w:rsidR="0028299D" w:rsidRPr="00DF6A6F" w14:paraId="3A7848E3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5E6C77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ic/Primar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3BDF6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18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4B7112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25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D65D3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6E166873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910242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ary/Vocationa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076FD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67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B1C00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 (52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0602C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337017FC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B1F644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7D87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794A09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19F245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568FE05D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4ECFF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4D34B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4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ACA5F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9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28E74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5F01DC69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89F4306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ome*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DB24F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25946F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6BC4076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299D" w:rsidRPr="00DF6A6F" w14:paraId="627C6CF7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719769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Incom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A8D3B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39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8F476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37.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73F84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9</w:t>
            </w:r>
          </w:p>
        </w:tc>
      </w:tr>
      <w:tr w:rsidR="0028299D" w:rsidRPr="00DF6A6F" w14:paraId="5A1ADCB0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6D1A8B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ss than $5000/y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2608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4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DFCB1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36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7EDE16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3781E325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913EF4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eater than $5000/y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8E984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13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931C61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17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B4B49E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7EB56595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3E2CD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9C9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3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3A5E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9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500AA7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036E1D37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06F8D2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acilit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684552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DC369DF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CC16C8C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299D" w:rsidRPr="00DF6A6F" w14:paraId="65E48418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637F1A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IMI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FE429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40 (52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2B0B8F6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40 (53.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4747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.931</w:t>
            </w:r>
          </w:p>
        </w:tc>
      </w:tr>
      <w:tr w:rsidR="0028299D" w:rsidRPr="00DF6A6F" w14:paraId="30691D48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AC7386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INL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D89740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36 (47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F353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43 (46.7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A2779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299D" w:rsidRPr="00DF6A6F" w14:paraId="271F7EBF" w14:textId="77777777" w:rsidTr="00D9085F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B952235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4E16EF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5D293D5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7E3763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299D" w:rsidRPr="00DF6A6F" w14:paraId="60851A9E" w14:textId="77777777" w:rsidTr="00D9085F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E3E8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No. pts w/ weight data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286E9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E4A79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BD5C8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299D" w:rsidRPr="00DF6A6F" w14:paraId="53778A88" w14:textId="77777777" w:rsidTr="00D9085F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5B0BBE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&lt;=Q1 in weight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DE6AE3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9 (13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B771D6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27.4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703C0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</w:tr>
      <w:tr w:rsidR="0028299D" w:rsidRPr="00DF6A6F" w14:paraId="340735E3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A5C93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&gt;Q1 in weight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E2CB9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(87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68D52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 (72.6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87401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299D" w:rsidRPr="00DF6A6F" w14:paraId="5ACD2E6F" w14:textId="77777777" w:rsidTr="00D9085F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B121F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weight (IQR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2DBC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2kg (49.5 - 6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5EA5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kg (45.0 - 60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CA470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1</w:t>
            </w:r>
          </w:p>
        </w:tc>
      </w:tr>
      <w:tr w:rsidR="0028299D" w:rsidRPr="00DF6A6F" w14:paraId="6D005A16" w14:textId="77777777" w:rsidTr="00D9085F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C7B38AF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3A5BAD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FDBEE56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3534810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299D" w:rsidRPr="00DF6A6F" w14:paraId="405B90BF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8CFABF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Posi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C5BD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70 (92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DCE508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6 (7.9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64B4323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.772</w:t>
            </w:r>
          </w:p>
        </w:tc>
      </w:tr>
      <w:tr w:rsidR="0028299D" w:rsidRPr="00DF6A6F" w14:paraId="4EA9F9C2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CD31F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Nega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F6A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70 (93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2F6FB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5 (6.7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9D47F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299D" w:rsidRPr="00DF6A6F" w14:paraId="6F8B4C1E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DF576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Inconclusiv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29C32B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128E8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 (0.0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B0F6B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299D" w:rsidRPr="00DF6A6F" w14:paraId="3F7722E1" w14:textId="77777777" w:rsidTr="00D9085F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DF40958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ype of T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61744EB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5BBBDF1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E72A6D5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299D" w:rsidRPr="00DF6A6F" w14:paraId="74427F4B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1E1F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Pulmonar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76EFF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75 (98.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2F9D612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74 (98.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965B8A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.993</w:t>
            </w:r>
          </w:p>
        </w:tc>
      </w:tr>
      <w:tr w:rsidR="0028299D" w:rsidRPr="00DF6A6F" w14:paraId="647C9F7E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1A48FF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Extrapulmonar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F3614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1 (1.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A7622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1 (1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12BA2A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299D" w:rsidRPr="00DF6A6F" w14:paraId="31717F9F" w14:textId="77777777" w:rsidTr="00D9085F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FF947E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>Patient Categor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6F078F2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25CA738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787D7DF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299D" w:rsidRPr="00DF6A6F" w14:paraId="55E17186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39C91B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Ne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E5028D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68 (89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D9FAAB8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67 (89.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54A54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.978</w:t>
            </w:r>
          </w:p>
        </w:tc>
      </w:tr>
      <w:tr w:rsidR="0028299D" w:rsidRPr="00DF6A6F" w14:paraId="191797B4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CD0901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Retreatme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DF57B7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8 (10.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B34AD9E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8 (10.7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571B2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299D" w:rsidRPr="00DF6A6F" w14:paraId="418EE231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3864B" w14:textId="223702FA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Other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E3C40A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4707A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 (0.0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BBEAD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299D" w:rsidRPr="00DF6A6F" w14:paraId="6725B617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188487F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iagnosis typ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0451E9B0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57EA53B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695AD49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299D" w:rsidRPr="00DF6A6F" w14:paraId="1E34CF07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C771D7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Bacteriologica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6704A4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71 (93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D2A08FA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73 (97.4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A75356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.253</w:t>
            </w:r>
          </w:p>
        </w:tc>
      </w:tr>
      <w:tr w:rsidR="0028299D" w:rsidRPr="00DF6A6F" w14:paraId="0ED917BD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70FA4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Clinica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FE716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5 (6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9F10F09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2 (2.7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DA9027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299D" w:rsidRPr="00DF6A6F" w14:paraId="5CF013B9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97072E5" w14:textId="37E6754B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</w:t>
            </w:r>
            <w:r w:rsidR="0071050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hest </w:t>
            </w:r>
            <w:r w:rsidRPr="002955A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X</w:t>
            </w:r>
            <w:r w:rsidR="0071050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ray</w:t>
            </w:r>
            <w:r w:rsidRPr="002955A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Result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9F48EBD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614B072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2C1B958" w14:textId="77777777" w:rsidR="0028299D" w:rsidRPr="002955AB" w:rsidRDefault="0028299D" w:rsidP="00D908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299D" w:rsidRPr="00DF6A6F" w14:paraId="6E23D1E6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1873D" w14:textId="424EE4FD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Suggestive</w:t>
            </w:r>
            <w:r w:rsidR="00AF3383">
              <w:rPr>
                <w:rFonts w:ascii="Calibri" w:eastAsia="Times New Roman" w:hAnsi="Calibri" w:cs="Calibri"/>
                <w:sz w:val="20"/>
                <w:szCs w:val="20"/>
              </w:rPr>
              <w:t xml:space="preserve"> of T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1DF045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63 (82.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B978159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63 (82.6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A296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.594</w:t>
            </w:r>
          </w:p>
        </w:tc>
      </w:tr>
      <w:tr w:rsidR="0028299D" w:rsidRPr="00DF6A6F" w14:paraId="7A0C1611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385133" w14:textId="5664DE2C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Not Suggestive</w:t>
            </w:r>
            <w:r w:rsidR="00AF3383">
              <w:rPr>
                <w:rFonts w:ascii="Calibri" w:eastAsia="Times New Roman" w:hAnsi="Calibri" w:cs="Calibri"/>
                <w:sz w:val="20"/>
                <w:szCs w:val="20"/>
              </w:rPr>
              <w:t xml:space="preserve"> of T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FFA0D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478AD8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1 (1.3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6B21F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299D" w:rsidRPr="00DF6A6F" w14:paraId="7D02B7D6" w14:textId="77777777" w:rsidTr="00D9085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77CF7" w14:textId="5821389B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 xml:space="preserve">No </w:t>
            </w:r>
            <w:r w:rsidR="007B62B0">
              <w:rPr>
                <w:rFonts w:ascii="Calibri" w:eastAsia="Times New Roman" w:hAnsi="Calibri" w:cs="Calibri"/>
                <w:sz w:val="20"/>
                <w:szCs w:val="20"/>
              </w:rPr>
              <w:t xml:space="preserve">chest </w:t>
            </w: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X</w:t>
            </w:r>
            <w:r w:rsidR="007B62B0">
              <w:rPr>
                <w:rFonts w:ascii="Calibri" w:eastAsia="Times New Roman" w:hAnsi="Calibri" w:cs="Calibri"/>
                <w:sz w:val="20"/>
                <w:szCs w:val="20"/>
              </w:rPr>
              <w:t>-ra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1F40F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13 (17.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CC59C" w14:textId="77777777" w:rsidR="0028299D" w:rsidRPr="002955AB" w:rsidRDefault="0028299D" w:rsidP="00D90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55AB">
              <w:rPr>
                <w:rFonts w:ascii="Calibri" w:eastAsia="Times New Roman" w:hAnsi="Calibri" w:cs="Calibri"/>
                <w:sz w:val="20"/>
                <w:szCs w:val="20"/>
              </w:rPr>
              <w:t>12 (16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5A333" w14:textId="77777777" w:rsidR="0028299D" w:rsidRPr="002955AB" w:rsidRDefault="0028299D" w:rsidP="00D9085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59673400" w14:textId="3E6806F3" w:rsidR="007478C6" w:rsidRDefault="007478C6" w:rsidP="007478C6">
      <w:pPr>
        <w:spacing w:line="240" w:lineRule="auto"/>
        <w:rPr>
          <w:rFonts w:eastAsia="Times New Roman" w:cstheme="minorHAnsi"/>
          <w:sz w:val="20"/>
          <w:szCs w:val="20"/>
        </w:rPr>
      </w:pPr>
      <w:r w:rsidRPr="008B45EC">
        <w:rPr>
          <w:rFonts w:eastAsia="Times New Roman" w:cstheme="minorHAnsi"/>
          <w:color w:val="000000"/>
          <w:sz w:val="20"/>
          <w:szCs w:val="20"/>
        </w:rPr>
        <w:t>DSD: Differentiated service delivery care; SOC: Standard of care;</w:t>
      </w:r>
      <w:r>
        <w:rPr>
          <w:rFonts w:eastAsia="Times New Roman" w:cstheme="minorHAnsi"/>
          <w:color w:val="000000"/>
          <w:sz w:val="20"/>
          <w:szCs w:val="20"/>
        </w:rPr>
        <w:t xml:space="preserve"> HIV: Human immunodeficiency virus;</w:t>
      </w:r>
      <w:r w:rsidRPr="008B45EC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8B45EC">
        <w:rPr>
          <w:rFonts w:eastAsia="Times New Roman" w:cstheme="minorHAnsi"/>
          <w:sz w:val="20"/>
          <w:szCs w:val="20"/>
        </w:rPr>
        <w:t xml:space="preserve">IMIS: </w:t>
      </w:r>
      <w:proofErr w:type="spellStart"/>
      <w:r w:rsidRPr="008B45EC">
        <w:rPr>
          <w:rFonts w:cstheme="minorHAnsi"/>
          <w:sz w:val="20"/>
          <w:szCs w:val="20"/>
        </w:rPr>
        <w:t>Institut</w:t>
      </w:r>
      <w:proofErr w:type="spellEnd"/>
      <w:r w:rsidRPr="008B45EC">
        <w:rPr>
          <w:rFonts w:cstheme="minorHAnsi"/>
          <w:sz w:val="20"/>
          <w:szCs w:val="20"/>
        </w:rPr>
        <w:t xml:space="preserve"> des Maladies </w:t>
      </w:r>
      <w:proofErr w:type="spellStart"/>
      <w:r w:rsidRPr="008B45EC">
        <w:rPr>
          <w:rFonts w:cstheme="minorHAnsi"/>
          <w:sz w:val="20"/>
          <w:szCs w:val="20"/>
        </w:rPr>
        <w:t>Infectieuses</w:t>
      </w:r>
      <w:proofErr w:type="spellEnd"/>
      <w:r w:rsidRPr="008B45EC">
        <w:rPr>
          <w:rFonts w:cstheme="minorHAnsi"/>
          <w:sz w:val="20"/>
          <w:szCs w:val="20"/>
        </w:rPr>
        <w:t xml:space="preserve"> et de la </w:t>
      </w:r>
      <w:proofErr w:type="spellStart"/>
      <w:r w:rsidRPr="008B45EC">
        <w:rPr>
          <w:rFonts w:cstheme="minorHAnsi"/>
          <w:sz w:val="20"/>
          <w:szCs w:val="20"/>
        </w:rPr>
        <w:t>Santé</w:t>
      </w:r>
      <w:proofErr w:type="spellEnd"/>
      <w:r w:rsidRPr="008B45EC">
        <w:rPr>
          <w:rFonts w:cstheme="minorHAnsi"/>
          <w:sz w:val="20"/>
          <w:szCs w:val="20"/>
        </w:rPr>
        <w:t xml:space="preserve"> de la </w:t>
      </w:r>
      <w:proofErr w:type="gramStart"/>
      <w:r w:rsidRPr="008B45EC">
        <w:rPr>
          <w:rFonts w:cstheme="minorHAnsi"/>
          <w:sz w:val="20"/>
          <w:szCs w:val="20"/>
        </w:rPr>
        <w:t>Reproduction;</w:t>
      </w:r>
      <w:r w:rsidRPr="008B45EC">
        <w:rPr>
          <w:rFonts w:eastAsia="Times New Roman" w:cstheme="minorHAnsi"/>
          <w:sz w:val="20"/>
          <w:szCs w:val="20"/>
        </w:rPr>
        <w:t xml:space="preserve"> </w:t>
      </w:r>
      <w:r w:rsidRPr="008B45EC">
        <w:rPr>
          <w:rFonts w:eastAsia="Times New Roman" w:cstheme="minorHAnsi"/>
          <w:sz w:val="20"/>
          <w:szCs w:val="20"/>
          <w:vertAlign w:val="superscript"/>
        </w:rPr>
        <w:t xml:space="preserve"> </w:t>
      </w:r>
      <w:r w:rsidRPr="008B45EC">
        <w:rPr>
          <w:rFonts w:eastAsia="Times New Roman" w:cstheme="minorHAnsi"/>
          <w:sz w:val="20"/>
          <w:szCs w:val="20"/>
        </w:rPr>
        <w:t>INLR</w:t>
      </w:r>
      <w:proofErr w:type="gramEnd"/>
      <w:r w:rsidRPr="008B45EC">
        <w:rPr>
          <w:rFonts w:eastAsia="Times New Roman" w:cstheme="minorHAnsi"/>
          <w:sz w:val="20"/>
          <w:szCs w:val="20"/>
        </w:rPr>
        <w:t xml:space="preserve">: </w:t>
      </w:r>
      <w:proofErr w:type="spellStart"/>
      <w:r w:rsidRPr="008B45EC">
        <w:rPr>
          <w:rFonts w:cstheme="minorHAnsi"/>
          <w:sz w:val="20"/>
          <w:szCs w:val="20"/>
        </w:rPr>
        <w:t>Institut</w:t>
      </w:r>
      <w:proofErr w:type="spellEnd"/>
      <w:r w:rsidRPr="008B45EC">
        <w:rPr>
          <w:rFonts w:cstheme="minorHAnsi"/>
          <w:sz w:val="20"/>
          <w:szCs w:val="20"/>
        </w:rPr>
        <w:t xml:space="preserve"> National de </w:t>
      </w:r>
      <w:proofErr w:type="spellStart"/>
      <w:r w:rsidRPr="008B45EC">
        <w:rPr>
          <w:rFonts w:cstheme="minorHAnsi"/>
          <w:sz w:val="20"/>
          <w:szCs w:val="20"/>
        </w:rPr>
        <w:t>Laboratoire</w:t>
      </w:r>
      <w:proofErr w:type="spellEnd"/>
      <w:r w:rsidRPr="008B45EC">
        <w:rPr>
          <w:rFonts w:cstheme="minorHAnsi"/>
          <w:sz w:val="20"/>
          <w:szCs w:val="20"/>
        </w:rPr>
        <w:t xml:space="preserve"> et de </w:t>
      </w:r>
      <w:proofErr w:type="spellStart"/>
      <w:r w:rsidRPr="008B45EC">
        <w:rPr>
          <w:rFonts w:cstheme="minorHAnsi"/>
          <w:sz w:val="20"/>
          <w:szCs w:val="20"/>
        </w:rPr>
        <w:t>Recherches</w:t>
      </w:r>
      <w:proofErr w:type="spellEnd"/>
      <w:r w:rsidRPr="008B45EC">
        <w:rPr>
          <w:rFonts w:cstheme="minorHAnsi"/>
          <w:sz w:val="20"/>
          <w:szCs w:val="20"/>
        </w:rPr>
        <w:t>;</w:t>
      </w:r>
      <w:r w:rsidRPr="008B45EC">
        <w:rPr>
          <w:rFonts w:eastAsia="Times New Roman" w:cstheme="minorHAnsi"/>
          <w:color w:val="000000"/>
          <w:sz w:val="20"/>
          <w:szCs w:val="20"/>
        </w:rPr>
        <w:t xml:space="preserve"> IQR: Interquartile range;</w:t>
      </w:r>
      <w:r w:rsidRPr="008B45EC"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 *</w:t>
      </w:r>
      <w:r>
        <w:rPr>
          <w:rFonts w:eastAsia="Times New Roman" w:cstheme="minorHAnsi"/>
          <w:color w:val="000000"/>
          <w:sz w:val="20"/>
          <w:szCs w:val="20"/>
        </w:rPr>
        <w:t>P</w:t>
      </w:r>
      <w:r w:rsidRPr="008B45EC">
        <w:rPr>
          <w:rFonts w:eastAsia="Times New Roman" w:cstheme="minorHAnsi"/>
          <w:color w:val="000000"/>
          <w:sz w:val="20"/>
          <w:szCs w:val="20"/>
        </w:rPr>
        <w:t xml:space="preserve">ersonal income - not household income; </w:t>
      </w:r>
      <w:r w:rsidRPr="008B45EC">
        <w:rPr>
          <w:rFonts w:eastAsia="Times New Roman" w:cstheme="minorHAnsi"/>
          <w:color w:val="000000"/>
          <w:sz w:val="20"/>
          <w:szCs w:val="20"/>
          <w:vertAlign w:val="superscript"/>
        </w:rPr>
        <w:t>**</w:t>
      </w:r>
      <w:r w:rsidR="002E5BF9">
        <w:rPr>
          <w:rFonts w:eastAsia="Times New Roman" w:cstheme="minorHAnsi"/>
          <w:sz w:val="20"/>
          <w:szCs w:val="20"/>
        </w:rPr>
        <w:t>O</w:t>
      </w:r>
      <w:r w:rsidRPr="008B45EC">
        <w:rPr>
          <w:rFonts w:eastAsia="Times New Roman" w:cstheme="minorHAnsi"/>
          <w:sz w:val="20"/>
          <w:szCs w:val="20"/>
        </w:rPr>
        <w:t xml:space="preserve">thers: </w:t>
      </w:r>
      <w:r w:rsidR="006939FE">
        <w:rPr>
          <w:rFonts w:eastAsia="Times New Roman" w:cstheme="minorHAnsi"/>
          <w:sz w:val="20"/>
          <w:szCs w:val="20"/>
        </w:rPr>
        <w:t>T</w:t>
      </w:r>
      <w:r w:rsidRPr="008B45EC">
        <w:rPr>
          <w:rFonts w:eastAsia="Times New Roman" w:cstheme="minorHAnsi"/>
          <w:sz w:val="20"/>
          <w:szCs w:val="20"/>
        </w:rPr>
        <w:t>ransferred in (no clinical information to determine if new or retreatment)</w:t>
      </w:r>
    </w:p>
    <w:sectPr w:rsidR="007478C6" w:rsidSect="0028299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9D"/>
    <w:rsid w:val="001A0AD4"/>
    <w:rsid w:val="0028299D"/>
    <w:rsid w:val="002E5BF9"/>
    <w:rsid w:val="00621692"/>
    <w:rsid w:val="006668DF"/>
    <w:rsid w:val="006939FE"/>
    <w:rsid w:val="0071050B"/>
    <w:rsid w:val="007478C6"/>
    <w:rsid w:val="00790250"/>
    <w:rsid w:val="007B62B0"/>
    <w:rsid w:val="009429CF"/>
    <w:rsid w:val="00AF3383"/>
    <w:rsid w:val="00CC75E9"/>
    <w:rsid w:val="00E5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F7F9"/>
  <w15:chartTrackingRefBased/>
  <w15:docId w15:val="{7C26DE8E-D300-4AD8-A119-36BE54B2C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99D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9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9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9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9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9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9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9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9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9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2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9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2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99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2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99D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2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99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82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9</Words>
  <Characters>1767</Characters>
  <Application>Microsoft Office Word</Application>
  <DocSecurity>0</DocSecurity>
  <Lines>14</Lines>
  <Paragraphs>4</Paragraphs>
  <ScaleCrop>false</ScaleCrop>
  <Company>Centers for Disease Control and Prevention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Macarthur (CDC/GHC/DGHT)</dc:creator>
  <cp:keywords/>
  <dc:description/>
  <cp:lastModifiedBy>Oliver Ian Tolentino</cp:lastModifiedBy>
  <cp:revision>14</cp:revision>
  <dcterms:created xsi:type="dcterms:W3CDTF">2026-03-13T19:04:00Z</dcterms:created>
  <dcterms:modified xsi:type="dcterms:W3CDTF">2026-07-02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3-13T19:05:0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261e90d-55ef-4f86-81f8-e10b24d7027e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